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4384" w:type="dxa"/>
        <w:jc w:val="center"/>
        <w:tblInd w:w="-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68"/>
        <w:gridCol w:w="816"/>
      </w:tblGrid>
      <w:tr w:rsidR="006E77DA" w:rsidRPr="004D123C" w:rsidTr="006E77DA">
        <w:trPr>
          <w:jc w:val="center"/>
        </w:trPr>
        <w:tc>
          <w:tcPr>
            <w:tcW w:w="4384" w:type="dxa"/>
            <w:gridSpan w:val="2"/>
            <w:tcBorders>
              <w:bottom w:val="single" w:sz="4" w:space="0" w:color="auto"/>
            </w:tcBorders>
          </w:tcPr>
          <w:p w:rsidR="006E77DA" w:rsidRPr="004D123C" w:rsidRDefault="004C59B7" w:rsidP="00DC079F">
            <w:pPr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b/>
                <w:sz w:val="20"/>
              </w:rPr>
              <w:t xml:space="preserve">Supplemental </w:t>
            </w:r>
            <w:r w:rsidR="006E77DA" w:rsidRPr="004D123C">
              <w:rPr>
                <w:rFonts w:ascii="Times New Roman" w:hAnsi="Times New Roman" w:cs="Times New Roman" w:hint="eastAsia"/>
                <w:b/>
                <w:sz w:val="20"/>
              </w:rPr>
              <w:t xml:space="preserve">Table </w:t>
            </w:r>
            <w:r w:rsidRPr="004D123C">
              <w:rPr>
                <w:rFonts w:ascii="Times New Roman" w:hAnsi="Times New Roman" w:cs="Times New Roman" w:hint="eastAsia"/>
                <w:b/>
                <w:sz w:val="20"/>
              </w:rPr>
              <w:t>7</w:t>
            </w:r>
            <w:r w:rsidR="006E77DA" w:rsidRPr="004D123C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6E77DA" w:rsidRPr="004D123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6E77DA" w:rsidRPr="004D123C">
              <w:rPr>
                <w:rFonts w:ascii="Times New Roman" w:hAnsi="Times New Roman" w:cs="Times New Roman"/>
                <w:sz w:val="20"/>
                <w:szCs w:val="20"/>
              </w:rPr>
              <w:t xml:space="preserve">ltered </w:t>
            </w:r>
            <w:r w:rsidR="006E77DA" w:rsidRPr="004D123C">
              <w:rPr>
                <w:rFonts w:ascii="Times New Roman" w:hAnsi="Times New Roman" w:hint="eastAsia"/>
                <w:bCs/>
                <w:kern w:val="0"/>
                <w:sz w:val="20"/>
                <w:szCs w:val="24"/>
              </w:rPr>
              <w:t>metabolic</w:t>
            </w:r>
            <w:r w:rsidR="006E77DA" w:rsidRPr="004D123C">
              <w:rPr>
                <w:rFonts w:ascii="Times New Roman" w:hAnsi="Times New Roman"/>
                <w:bCs/>
                <w:kern w:val="0"/>
                <w:sz w:val="20"/>
                <w:szCs w:val="24"/>
              </w:rPr>
              <w:t xml:space="preserve"> pathways</w:t>
            </w:r>
            <w:r w:rsidR="006E77DA" w:rsidRPr="004D123C">
              <w:rPr>
                <w:rFonts w:ascii="Times New Roman" w:hAnsi="Times New Roman" w:hint="eastAsia"/>
                <w:bCs/>
                <w:kern w:val="0"/>
                <w:sz w:val="20"/>
                <w:szCs w:val="24"/>
              </w:rPr>
              <w:t xml:space="preserve"> in</w:t>
            </w:r>
            <w:r w:rsidR="006E77DA" w:rsidRPr="004D1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e blood of </w:t>
            </w:r>
            <w:r w:rsidR="006E77DA" w:rsidRPr="004D123C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="006E77DA" w:rsidRPr="004D12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</w:t>
            </w:r>
            <w:r w:rsidR="00DC079F" w:rsidRPr="004D123C">
              <w:rPr>
                <w:rFonts w:ascii="Times New Roman" w:hAnsi="Times New Roman" w:cs="Times New Roman"/>
                <w:sz w:val="20"/>
                <w:szCs w:val="20"/>
              </w:rPr>
              <w:t xml:space="preserve"> MDD, according to </w:t>
            </w:r>
            <w:r w:rsidR="00703C8D" w:rsidRPr="004D123C">
              <w:rPr>
                <w:rFonts w:ascii="Times New Roman" w:hAnsi="Times New Roman"/>
                <w:bCs/>
                <w:kern w:val="0"/>
                <w:sz w:val="20"/>
                <w:szCs w:val="24"/>
              </w:rPr>
              <w:t xml:space="preserve">antidepressant </w:t>
            </w:r>
            <w:r w:rsidR="006E77DA" w:rsidRPr="004D123C">
              <w:rPr>
                <w:rFonts w:ascii="Times New Roman" w:hAnsi="Times New Roman"/>
                <w:bCs/>
                <w:kern w:val="0"/>
                <w:sz w:val="20"/>
                <w:szCs w:val="24"/>
              </w:rPr>
              <w:t>exposure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</w:tcPr>
          <w:p w:rsidR="006E77DA" w:rsidRPr="004D123C" w:rsidRDefault="006E77DA" w:rsidP="0035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4D12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abolic </w:t>
            </w:r>
            <w:r w:rsidRPr="004D123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4D123C">
              <w:rPr>
                <w:rFonts w:ascii="Times New Roman" w:hAnsi="Times New Roman" w:cs="Times New Roman"/>
                <w:b/>
                <w:sz w:val="16"/>
                <w:szCs w:val="16"/>
              </w:rPr>
              <w:t>athway</w:t>
            </w:r>
            <w:r w:rsidR="00EB43EF" w:rsidRPr="004D123C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6E77DA" w:rsidRPr="004D123C" w:rsidRDefault="00D97DC8" w:rsidP="009A3E7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proofErr w:type="spellStart"/>
            <w:r w:rsidRPr="004D123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4D12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6E77DA" w:rsidRPr="004D123C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tcBorders>
              <w:top w:val="single" w:sz="4" w:space="0" w:color="auto"/>
            </w:tcBorders>
            <w:vAlign w:val="bottom"/>
          </w:tcPr>
          <w:p w:rsidR="006E77DA" w:rsidRPr="004D123C" w:rsidRDefault="00703C8D" w:rsidP="00583A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ntidepressant</w:t>
            </w:r>
            <w:r w:rsidR="00CA62CF" w:rsidRPr="004D123C">
              <w:rPr>
                <w:rFonts w:ascii="Times New Roman" w:hAnsi="Times New Roman"/>
                <w:sz w:val="16"/>
                <w:szCs w:val="16"/>
              </w:rPr>
              <w:t xml:space="preserve">-free </w:t>
            </w:r>
            <w:r w:rsidR="00CA62CF" w:rsidRPr="004D123C">
              <w:rPr>
                <w:rFonts w:ascii="Times New Roman" w:hAnsi="Times New Roman" w:hint="eastAsia"/>
                <w:sz w:val="16"/>
                <w:szCs w:val="16"/>
              </w:rPr>
              <w:t>major depressive disorder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Aminoacyl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-tRNA biosynthesis</w:t>
            </w:r>
          </w:p>
        </w:tc>
        <w:tc>
          <w:tcPr>
            <w:tcW w:w="816" w:type="dxa"/>
          </w:tcPr>
          <w:p w:rsidR="006E77DA" w:rsidRPr="004D123C" w:rsidRDefault="006E77DA" w:rsidP="004A39D2">
            <w:pPr>
              <w:jc w:val="center"/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Nitrogen metabolism</w:t>
            </w:r>
          </w:p>
        </w:tc>
        <w:tc>
          <w:tcPr>
            <w:tcW w:w="816" w:type="dxa"/>
          </w:tcPr>
          <w:p w:rsidR="006E77DA" w:rsidRPr="004D123C" w:rsidRDefault="006E77DA" w:rsidP="004A39D2">
            <w:pPr>
              <w:jc w:val="center"/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Tryptophan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Synthesis and degradation of </w:t>
            </w: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ketone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 bodies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Arginine and proline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703C8D" w:rsidP="00703C8D">
            <w:r w:rsidRPr="004D123C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ntidepressant</w:t>
            </w:r>
            <w:r w:rsidR="00CA62CF" w:rsidRPr="004D123C">
              <w:rPr>
                <w:rFonts w:ascii="Times New Roman" w:hAnsi="Times New Roman"/>
                <w:sz w:val="16"/>
                <w:szCs w:val="16"/>
              </w:rPr>
              <w:t>-</w:t>
            </w:r>
            <w:r w:rsidR="00CA62CF" w:rsidRPr="004D123C">
              <w:rPr>
                <w:rFonts w:ascii="Times New Roman" w:hAnsi="Times New Roman" w:hint="eastAsia"/>
                <w:sz w:val="16"/>
                <w:szCs w:val="16"/>
              </w:rPr>
              <w:t>treated major depressive disorder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E03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Aminoacyl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-tRNA biosynthesis</w:t>
            </w:r>
          </w:p>
        </w:tc>
        <w:tc>
          <w:tcPr>
            <w:tcW w:w="816" w:type="dxa"/>
          </w:tcPr>
          <w:p w:rsidR="006E77DA" w:rsidRPr="004D123C" w:rsidRDefault="006E77DA" w:rsidP="004A39D2">
            <w:pPr>
              <w:jc w:val="center"/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Nitrogen metabolism</w:t>
            </w:r>
          </w:p>
        </w:tc>
        <w:tc>
          <w:tcPr>
            <w:tcW w:w="816" w:type="dxa"/>
          </w:tcPr>
          <w:p w:rsidR="006E77DA" w:rsidRPr="004D123C" w:rsidRDefault="006E77DA" w:rsidP="004A39D2">
            <w:pPr>
              <w:jc w:val="center"/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Cyanoamino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 acid metabolism</w:t>
            </w:r>
          </w:p>
        </w:tc>
        <w:tc>
          <w:tcPr>
            <w:tcW w:w="816" w:type="dxa"/>
          </w:tcPr>
          <w:p w:rsidR="006E77DA" w:rsidRPr="004D123C" w:rsidRDefault="006E77DA" w:rsidP="004A39D2">
            <w:pPr>
              <w:jc w:val="center"/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, serine and </w:t>
            </w: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Purine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Alanine, </w:t>
            </w:r>
            <w:proofErr w:type="spellStart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aspartate</w:t>
            </w:r>
            <w:proofErr w:type="spellEnd"/>
            <w:r w:rsidRPr="004D123C">
              <w:rPr>
                <w:rFonts w:ascii="Times New Roman" w:hAnsi="Times New Roman" w:cs="Times New Roman"/>
                <w:sz w:val="16"/>
                <w:szCs w:val="16"/>
              </w:rPr>
              <w:t xml:space="preserve"> and glutamate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Methane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Tryptophan metabolism</w:t>
            </w:r>
          </w:p>
        </w:tc>
        <w:tc>
          <w:tcPr>
            <w:tcW w:w="816" w:type="dxa"/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6E77DA" w:rsidRPr="004D123C" w:rsidTr="006E77DA">
        <w:trPr>
          <w:jc w:val="center"/>
        </w:trPr>
        <w:tc>
          <w:tcPr>
            <w:tcW w:w="3568" w:type="dxa"/>
            <w:tcBorders>
              <w:bottom w:val="single" w:sz="4" w:space="0" w:color="auto"/>
            </w:tcBorders>
            <w:vAlign w:val="center"/>
          </w:tcPr>
          <w:p w:rsidR="006E77DA" w:rsidRPr="004D123C" w:rsidRDefault="006E77DA" w:rsidP="00CA62CF">
            <w:pPr>
              <w:ind w:leftChars="162" w:left="340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D-Glutamine and D-glutamate metabolism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6E77DA" w:rsidRPr="004D123C" w:rsidRDefault="006E77DA" w:rsidP="004A39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123C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6E77DA" w:rsidRPr="004D123C" w:rsidTr="00913BDB">
        <w:trPr>
          <w:jc w:val="center"/>
        </w:trPr>
        <w:tc>
          <w:tcPr>
            <w:tcW w:w="4384" w:type="dxa"/>
            <w:gridSpan w:val="2"/>
            <w:tcBorders>
              <w:top w:val="single" w:sz="4" w:space="0" w:color="auto"/>
            </w:tcBorders>
            <w:vAlign w:val="center"/>
          </w:tcPr>
          <w:p w:rsidR="006E77DA" w:rsidRPr="004D123C" w:rsidRDefault="006E77DA" w:rsidP="006E77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D123C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a</w:t>
            </w:r>
            <w:r w:rsidRPr="004D123C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D97DC8" w:rsidRPr="004D123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="00D97DC8" w:rsidRPr="004D123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V</w:t>
            </w:r>
            <w:r w:rsidR="00D97DC8" w:rsidRPr="004D123C">
              <w:rPr>
                <w:rFonts w:ascii="Times New Roman" w:hAnsi="Times New Roman" w:cs="Times New Roman"/>
                <w:bCs/>
                <w:sz w:val="16"/>
                <w:szCs w:val="16"/>
              </w:rPr>
              <w:t>alue</w:t>
            </w:r>
            <w:r w:rsidRPr="004D123C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4D123C">
              <w:rPr>
                <w:rFonts w:ascii="Times New Roman" w:hAnsi="Times New Roman"/>
                <w:sz w:val="16"/>
                <w:szCs w:val="16"/>
              </w:rPr>
              <w:t xml:space="preserve"> w</w:t>
            </w:r>
            <w:r w:rsidRPr="004D123C">
              <w:rPr>
                <w:rFonts w:ascii="Times New Roman" w:hAnsi="Times New Roman" w:hint="eastAsia"/>
                <w:sz w:val="16"/>
                <w:szCs w:val="16"/>
              </w:rPr>
              <w:t>ere</w:t>
            </w:r>
            <w:r w:rsidRPr="004D123C">
              <w:rPr>
                <w:rFonts w:ascii="Times New Roman" w:hAnsi="Times New Roman"/>
                <w:sz w:val="16"/>
                <w:szCs w:val="16"/>
              </w:rPr>
              <w:t xml:space="preserve"> calculated </w:t>
            </w:r>
            <w:r w:rsidRPr="004D123C">
              <w:rPr>
                <w:rFonts w:ascii="Times New Roman" w:hAnsi="Times New Roman" w:hint="eastAsia"/>
                <w:sz w:val="16"/>
                <w:szCs w:val="16"/>
              </w:rPr>
              <w:t xml:space="preserve">from </w:t>
            </w:r>
            <w:r w:rsidRPr="004D123C">
              <w:rPr>
                <w:rFonts w:ascii="Times New Roman" w:hAnsi="Times New Roman"/>
                <w:sz w:val="16"/>
                <w:szCs w:val="16"/>
              </w:rPr>
              <w:t>hypergeometric tests</w:t>
            </w:r>
            <w:r w:rsidRPr="004D123C">
              <w:rPr>
                <w:rFonts w:ascii="Times New Roman" w:hAnsi="Times New Roman" w:hint="eastAsia"/>
                <w:sz w:val="16"/>
                <w:szCs w:val="16"/>
              </w:rPr>
              <w:t xml:space="preserve"> in MetaboAnalyst</w:t>
            </w:r>
          </w:p>
        </w:tc>
      </w:tr>
    </w:tbl>
    <w:p w:rsidR="005B6426" w:rsidRPr="004D123C" w:rsidRDefault="005B6426">
      <w:pPr>
        <w:rPr>
          <w:rFonts w:ascii="Times New Roman" w:hAnsi="Times New Roman" w:cs="Times New Roman"/>
        </w:rPr>
      </w:pPr>
    </w:p>
    <w:sectPr w:rsidR="005B6426" w:rsidRPr="004D123C" w:rsidSect="005D6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1074" w:rsidRDefault="008E1074" w:rsidP="009A3E79">
      <w:r>
        <w:separator/>
      </w:r>
    </w:p>
  </w:endnote>
  <w:endnote w:type="continuationSeparator" w:id="0">
    <w:p w:rsidR="008E1074" w:rsidRDefault="008E1074" w:rsidP="009A3E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1074" w:rsidRDefault="008E1074" w:rsidP="009A3E79">
      <w:r>
        <w:separator/>
      </w:r>
    </w:p>
  </w:footnote>
  <w:footnote w:type="continuationSeparator" w:id="0">
    <w:p w:rsidR="008E1074" w:rsidRDefault="008E1074" w:rsidP="009A3E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E79"/>
    <w:rsid w:val="000018DE"/>
    <w:rsid w:val="00012C8C"/>
    <w:rsid w:val="00017B75"/>
    <w:rsid w:val="00033398"/>
    <w:rsid w:val="0003637A"/>
    <w:rsid w:val="000960F7"/>
    <w:rsid w:val="000E5733"/>
    <w:rsid w:val="001149D1"/>
    <w:rsid w:val="00121AB9"/>
    <w:rsid w:val="0015451E"/>
    <w:rsid w:val="00174B08"/>
    <w:rsid w:val="0019361D"/>
    <w:rsid w:val="001A12AF"/>
    <w:rsid w:val="001D7D26"/>
    <w:rsid w:val="0020449D"/>
    <w:rsid w:val="002232D7"/>
    <w:rsid w:val="00223ECC"/>
    <w:rsid w:val="00225ACF"/>
    <w:rsid w:val="0023351F"/>
    <w:rsid w:val="00277044"/>
    <w:rsid w:val="0028069E"/>
    <w:rsid w:val="002F0175"/>
    <w:rsid w:val="002F290D"/>
    <w:rsid w:val="002F3EEC"/>
    <w:rsid w:val="002F42CE"/>
    <w:rsid w:val="00350418"/>
    <w:rsid w:val="003A36AE"/>
    <w:rsid w:val="003D3156"/>
    <w:rsid w:val="003D4F08"/>
    <w:rsid w:val="003E1D38"/>
    <w:rsid w:val="003F384D"/>
    <w:rsid w:val="00412CAF"/>
    <w:rsid w:val="0041403D"/>
    <w:rsid w:val="004829C5"/>
    <w:rsid w:val="00484D2B"/>
    <w:rsid w:val="004A39D2"/>
    <w:rsid w:val="004C59B7"/>
    <w:rsid w:val="004D123C"/>
    <w:rsid w:val="004D30B4"/>
    <w:rsid w:val="004E0376"/>
    <w:rsid w:val="005069B4"/>
    <w:rsid w:val="00516296"/>
    <w:rsid w:val="005338AB"/>
    <w:rsid w:val="005519A1"/>
    <w:rsid w:val="005626D6"/>
    <w:rsid w:val="00583A2C"/>
    <w:rsid w:val="00592DFA"/>
    <w:rsid w:val="00593122"/>
    <w:rsid w:val="005B0122"/>
    <w:rsid w:val="005B25C5"/>
    <w:rsid w:val="005B6426"/>
    <w:rsid w:val="005D3C8E"/>
    <w:rsid w:val="005D6045"/>
    <w:rsid w:val="005F3EBE"/>
    <w:rsid w:val="00660D61"/>
    <w:rsid w:val="006722E4"/>
    <w:rsid w:val="00674E25"/>
    <w:rsid w:val="00693673"/>
    <w:rsid w:val="006B2677"/>
    <w:rsid w:val="006E77DA"/>
    <w:rsid w:val="00703C8D"/>
    <w:rsid w:val="007378CB"/>
    <w:rsid w:val="007B696E"/>
    <w:rsid w:val="008526F2"/>
    <w:rsid w:val="008E1074"/>
    <w:rsid w:val="008F7766"/>
    <w:rsid w:val="00906EB6"/>
    <w:rsid w:val="0092077D"/>
    <w:rsid w:val="00950CC8"/>
    <w:rsid w:val="009A3E79"/>
    <w:rsid w:val="00AC5470"/>
    <w:rsid w:val="00AD5A6D"/>
    <w:rsid w:val="00AF2CF3"/>
    <w:rsid w:val="00B6721B"/>
    <w:rsid w:val="00B866F5"/>
    <w:rsid w:val="00BA48C9"/>
    <w:rsid w:val="00BC425E"/>
    <w:rsid w:val="00BE52D3"/>
    <w:rsid w:val="00C358D6"/>
    <w:rsid w:val="00C72C49"/>
    <w:rsid w:val="00CA4821"/>
    <w:rsid w:val="00CA62CF"/>
    <w:rsid w:val="00CC1001"/>
    <w:rsid w:val="00CD4BE2"/>
    <w:rsid w:val="00CF0D7B"/>
    <w:rsid w:val="00D01C3C"/>
    <w:rsid w:val="00D70BEB"/>
    <w:rsid w:val="00D97DC8"/>
    <w:rsid w:val="00DC079F"/>
    <w:rsid w:val="00DE24CA"/>
    <w:rsid w:val="00E02D8F"/>
    <w:rsid w:val="00E33995"/>
    <w:rsid w:val="00E5687C"/>
    <w:rsid w:val="00E60B3F"/>
    <w:rsid w:val="00E7338B"/>
    <w:rsid w:val="00E96144"/>
    <w:rsid w:val="00E96835"/>
    <w:rsid w:val="00EB30F1"/>
    <w:rsid w:val="00EB43EF"/>
    <w:rsid w:val="00EE6F29"/>
    <w:rsid w:val="00F30B1F"/>
    <w:rsid w:val="00F40A4E"/>
    <w:rsid w:val="00F85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3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3E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3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3E79"/>
    <w:rPr>
      <w:sz w:val="18"/>
      <w:szCs w:val="18"/>
    </w:rPr>
  </w:style>
  <w:style w:type="table" w:styleId="a5">
    <w:name w:val="Table Grid"/>
    <w:basedOn w:val="a1"/>
    <w:uiPriority w:val="59"/>
    <w:rsid w:val="009A3E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E02D8F"/>
    <w:rPr>
      <w:color w:val="011CA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6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6717A-630F-497E-B920-6808B0038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23</Words>
  <Characters>705</Characters>
  <Application>Microsoft Office Word</Application>
  <DocSecurity>0</DocSecurity>
  <Lines>5</Lines>
  <Paragraphs>1</Paragraphs>
  <ScaleCrop>false</ScaleCrop>
  <Company>微软中国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49</cp:revision>
  <dcterms:created xsi:type="dcterms:W3CDTF">2019-03-13T12:10:00Z</dcterms:created>
  <dcterms:modified xsi:type="dcterms:W3CDTF">2019-12-19T02:50:00Z</dcterms:modified>
</cp:coreProperties>
</file>